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7FC" w:rsidRDefault="0064790E" w:rsidP="00D464BA">
      <w:pPr>
        <w:spacing w:after="0" w:line="240" w:lineRule="auto"/>
        <w:contextualSpacing/>
        <w:outlineLvl w:val="0"/>
        <w:rPr>
          <w:rFonts w:ascii="Times New Roman" w:hAnsi="Times New Roman"/>
          <w:b/>
        </w:rPr>
      </w:pPr>
      <w:r w:rsidRPr="00153DAB">
        <w:rPr>
          <w:rFonts w:ascii="Times New Roman" w:hAnsi="Times New Roman"/>
          <w:b/>
        </w:rPr>
        <w:t xml:space="preserve">Supplementary </w:t>
      </w:r>
      <w:r w:rsidR="002B4F7C" w:rsidRPr="00153DAB">
        <w:rPr>
          <w:rFonts w:ascii="Times New Roman" w:hAnsi="Times New Roman"/>
          <w:b/>
        </w:rPr>
        <w:t xml:space="preserve">Table1. </w:t>
      </w:r>
    </w:p>
    <w:p w:rsidR="00A4578F" w:rsidRPr="00153DAB" w:rsidRDefault="00A4578F" w:rsidP="00D464BA">
      <w:pPr>
        <w:spacing w:after="0" w:line="240" w:lineRule="auto"/>
        <w:contextualSpacing/>
        <w:outlineLvl w:val="0"/>
        <w:rPr>
          <w:rFonts w:ascii="Times New Roman" w:hAnsi="Times New Roman"/>
          <w:b/>
        </w:rPr>
      </w:pPr>
    </w:p>
    <w:tbl>
      <w:tblPr>
        <w:tblW w:w="5008" w:type="pct"/>
        <w:tblLayout w:type="fixed"/>
        <w:tblCellMar>
          <w:top w:w="17" w:type="dxa"/>
          <w:left w:w="85" w:type="dxa"/>
          <w:bottom w:w="17" w:type="dxa"/>
          <w:right w:w="85" w:type="dxa"/>
        </w:tblCellMar>
        <w:tblLook w:val="06A0"/>
      </w:tblPr>
      <w:tblGrid>
        <w:gridCol w:w="1219"/>
        <w:gridCol w:w="1061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7"/>
      </w:tblGrid>
      <w:tr w:rsidR="00C5407E" w:rsidRPr="00153DAB" w:rsidTr="00A60952">
        <w:trPr>
          <w:trHeight w:val="280"/>
        </w:trPr>
        <w:tc>
          <w:tcPr>
            <w:tcW w:w="463" w:type="pct"/>
            <w:noWrap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udy</w:t>
            </w: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3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GES</w:t>
            </w:r>
          </w:p>
        </w:tc>
        <w:tc>
          <w:tcPr>
            <w:tcW w:w="459" w:type="pct"/>
            <w:noWrap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ilento</w:t>
            </w:r>
          </w:p>
        </w:tc>
        <w:tc>
          <w:tcPr>
            <w:tcW w:w="459" w:type="pct"/>
            <w:vAlign w:val="center"/>
          </w:tcPr>
          <w:p w:rsidR="004607FC" w:rsidRPr="00F12E96" w:rsidDel="00102F00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HS</w:t>
            </w:r>
          </w:p>
        </w:tc>
        <w:tc>
          <w:tcPr>
            <w:tcW w:w="459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GP</w:t>
            </w:r>
          </w:p>
        </w:tc>
        <w:tc>
          <w:tcPr>
            <w:tcW w:w="459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12E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IVUS</w:t>
            </w:r>
          </w:p>
        </w:tc>
        <w:tc>
          <w:tcPr>
            <w:tcW w:w="459" w:type="pct"/>
            <w:noWrap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VB</w:t>
            </w:r>
          </w:p>
        </w:tc>
        <w:tc>
          <w:tcPr>
            <w:tcW w:w="459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Gioi</w:t>
            </w:r>
          </w:p>
        </w:tc>
        <w:tc>
          <w:tcPr>
            <w:tcW w:w="459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2E96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orbs</w:t>
            </w:r>
          </w:p>
        </w:tc>
        <w:tc>
          <w:tcPr>
            <w:tcW w:w="459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2E96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HT </w:t>
            </w:r>
          </w:p>
        </w:tc>
        <w:tc>
          <w:tcPr>
            <w:tcW w:w="459" w:type="pct"/>
            <w:vAlign w:val="center"/>
          </w:tcPr>
          <w:p w:rsidR="004607FC" w:rsidRPr="00F12E96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2E96">
              <w:rPr>
                <w:rFonts w:ascii="Times New Roman" w:hAnsi="Times New Roman"/>
                <w:b/>
                <w:bCs/>
                <w:sz w:val="18"/>
                <w:szCs w:val="18"/>
              </w:rPr>
              <w:t>SFS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rray type(s)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llumina Hu370CNV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llumina 370 K (859 individuals); Illumina</w:t>
            </w:r>
            <w:r w:rsidR="008457E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mniExpress 700K (288 individual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Del="00102F00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fymetrix</w:t>
            </w:r>
            <w:r w:rsidR="008457E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Chip</w:t>
            </w:r>
            <w:proofErr w:type="spellEnd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uman Mapping 500k Array Set and 50k Human Gene Focus Panel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fymetrix 500K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llumina</w:t>
            </w:r>
            <w:r w:rsidR="008457E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mniExpress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llumina 370 K (1664 individuals); Illumina</w:t>
            </w:r>
            <w:r w:rsidR="008457E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mniExpress 700K (121 individual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Illumina</w:t>
            </w:r>
            <w:r w:rsidR="008457E3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OmniExpress 700K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500K Affymetrix</w:t>
            </w:r>
            <w:r w:rsidR="008457E3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GeneChip</w:t>
            </w:r>
            <w:proofErr w:type="spellEnd"/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 xml:space="preserve"> (250K Sty and 250K </w:t>
            </w:r>
            <w:proofErr w:type="spellStart"/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Nsp</w:t>
            </w:r>
            <w:proofErr w:type="spellEnd"/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 xml:space="preserve"> arrays, Affymetrix, Inc) and Affymetrix Genome-Wide Human SNP Array 6.0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Competitive allele specific PCR (KASP) chemistry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Competitive allele specific PCR (KASP) chemistry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enotype calling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omeStudio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omeStudio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Del="00102F00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fymetrix</w:t>
            </w:r>
            <w:proofErr w:type="spellEnd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RLMM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LM</w:t>
            </w:r>
            <w:r w:rsidR="00C95B69"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bCs/>
                <w:sz w:val="16"/>
                <w:szCs w:val="16"/>
              </w:rPr>
              <w:t>GenCall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adStudio analysis software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GenomeStudio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BRLMM algorithm (Affymetrix, Inc) for 500K and Birdseed Algorithm for Genome-Wide Human SNP Array 6.0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FRET-based genotyping system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FRET-based genotyping system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QC filters for genotyped SNPs used for imputation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ation performed with the following filters: Call rate&lt;97%, MAF&lt;1%. Genotype dosages were used for all SNPs.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ation was performed in the two groups (859 and 288 individuals) separately, using the following filters: call rate&lt;95%, MAF&lt;1%. For the directly typed SNPs in common between the two groups, the real genotype was used in the association analysis, while the imputation dosage was considered for the other SNPs.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Del="00102F00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ll rate&lt;95%, MAF&lt;1% </w:t>
            </w:r>
            <w:proofErr w:type="spellStart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WE,Pvalue</w:t>
            </w:r>
            <w:proofErr w:type="spellEnd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</w:t>
            </w:r>
            <w:r w:rsidR="00A6095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001.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ation was performed in 1164 individuals using the following filters: call rate &lt;95%, MAF&lt;5%, HWE pvalue&lt;10-4.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Imputation was performed in 949 individuals using the following filters: call rate &lt;95%, HWE pvalue&lt;10-6, monomorphisms, missing genotype rate &gt;0.01 (if MAF&lt;0.05), missing genotype rate&gt;0.05 (if MAF&gt;=0.05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mputation was performed in the two groups (1664 and 121 individuals) separately, using the following filters: call rate &gt;=90%, MAF &gt;=1%, </w:t>
            </w:r>
            <w:proofErr w:type="spellStart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WEp</w:t>
            </w:r>
            <w:proofErr w:type="spellEnd"/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= 0.001.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ation was performed using the following filters: call rate&lt;95%, MAF&lt;1%. For the directly typed SNPs the real genotype was used in the association analysis, while the imputation dosage was considered for the other SNPs.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MAF ≥ 1%, callrate ≥ 95%, HWE P &gt; 10</w:t>
            </w:r>
            <w:r w:rsidR="008A3DF0" w:rsidRPr="00153DAB">
              <w:rPr>
                <w:rFonts w:ascii="Cambria Math" w:eastAsia="Times New Roman" w:hAnsi="Cambria Math" w:cs="Cambria Math"/>
                <w:sz w:val="16"/>
                <w:szCs w:val="16"/>
              </w:rPr>
              <w:t>‐</w:t>
            </w: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4607FC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lastRenderedPageBreak/>
              <w:t>No of SNPs used for imputation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08,340 SNPs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06995 (for the 859 individuals genotyped with the 370K); 588083 (for the 288 individuals genotyped with the 700K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Del="00102F00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12053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62151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645318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8A384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32887 (for 1664 individuals with Illumina 370k chip);648130 (for 121 individuals with Illumina</w:t>
            </w:r>
            <w:r w:rsid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OmniExpress </w:t>
            </w:r>
            <w:r w:rsidR="008457E3"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700</w:t>
            </w:r>
            <w:r w:rsid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K</w:t>
            </w: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588083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78,258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8457E3" w:rsidRDefault="008A3DF0" w:rsidP="008457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57E3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Pre-phasing Software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H 1.0.16b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H version 1.0.16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Del="00102F00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H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PEIT2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E2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8A384C" w:rsidRPr="00153DAB" w:rsidRDefault="008A3DF0" w:rsidP="008457E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PEIT</w:t>
            </w:r>
            <w:r w:rsidR="008457E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2.r613 for 1664 individuals with Illumina 370K chip;</w:t>
            </w:r>
            <w:r w:rsidR="0064790E"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ne for 121 individuals with </w:t>
            </w:r>
            <w:r w:rsidR="0064790E"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lumina</w:t>
            </w:r>
            <w:r w:rsidR="0064790E"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OmniExpress </w:t>
            </w:r>
            <w:r w:rsidR="008457E3"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0</w:t>
            </w:r>
            <w:r w:rsidR="008457E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H version 1.0.16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Mach 1.0.16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Imputation Software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imac release 2012-05-29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imac release 2012-05-29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Del="00102F00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imac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E2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IMPUTE2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UTE version 2.2.2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imac release 2012-05-29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Minimac RELEASE STAMP 2012-03-14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Filtering of imputed genotypes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nly monomorphic SNPs were excluded from the analysis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Del="00102F00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omorphic SNPs were excluded from the analysis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l rate&lt;95%, MAF&lt;1%, Rsq&lt;0.4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Call rate&lt;95%, MAF&lt;1%, Rsq&lt;0.4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nly monomorphic SNPs were excluded from the analysis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C5407E" w:rsidRPr="00153DAB" w:rsidTr="00A60952">
        <w:trPr>
          <w:trHeight w:val="280"/>
        </w:trPr>
        <w:tc>
          <w:tcPr>
            <w:tcW w:w="46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Data management and statistical analysis</w:t>
            </w:r>
          </w:p>
        </w:tc>
        <w:tc>
          <w:tcPr>
            <w:tcW w:w="40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, ProbABEL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, GenABEL, ProbABEL (mmscore function was used to account for relatednes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ipeline</w:t>
            </w:r>
          </w:p>
          <w:p w:rsidR="00655D0E" w:rsidRPr="00153DAB" w:rsidDel="00102F00" w:rsidRDefault="00655D0E" w:rsidP="00655D0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815A40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  <w:t>(</w:t>
            </w:r>
            <w:r w:rsidR="001A0BE4" w:rsidRPr="00815A40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highlight w:val="yellow"/>
              </w:rPr>
              <w:t>lmekin</w:t>
            </w:r>
            <w:r w:rsidRPr="00815A40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</w:rPr>
              <w:t xml:space="preserve"> function was used to account for relatednes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, DatABEL, GenABEL (mmscore function was used to account for relatednes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ATA, SNPTest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, GEMMA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R, GenABEL, ProbABEL (mmscore function was used to account for relatednes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R, GenABEL, ProbABEL (mmscore function was used to account for relatedness)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eastAsia="Times New Roman" w:hAnsi="Times New Roman"/>
                <w:sz w:val="16"/>
                <w:szCs w:val="16"/>
              </w:rPr>
              <w:t>SPSS, Plink</w:t>
            </w:r>
          </w:p>
        </w:tc>
        <w:tc>
          <w:tcPr>
            <w:tcW w:w="4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607FC" w:rsidRPr="00153DAB" w:rsidRDefault="008A3DF0" w:rsidP="00D464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3DAB">
              <w:rPr>
                <w:rFonts w:ascii="Times New Roman" w:hAnsi="Times New Roman"/>
                <w:sz w:val="16"/>
                <w:szCs w:val="16"/>
              </w:rPr>
              <w:t>R packages (</w:t>
            </w:r>
            <w:proofErr w:type="spellStart"/>
            <w:r w:rsidRPr="00153DAB">
              <w:rPr>
                <w:rFonts w:ascii="Times New Roman" w:hAnsi="Times New Roman"/>
                <w:sz w:val="16"/>
                <w:szCs w:val="16"/>
              </w:rPr>
              <w:t>FactoMineR</w:t>
            </w:r>
            <w:proofErr w:type="spellEnd"/>
            <w:r w:rsidRPr="00153DAB">
              <w:rPr>
                <w:rFonts w:ascii="Times New Roman" w:hAnsi="Times New Roman"/>
                <w:sz w:val="16"/>
                <w:szCs w:val="16"/>
              </w:rPr>
              <w:t>, GWAF)</w:t>
            </w:r>
          </w:p>
        </w:tc>
      </w:tr>
    </w:tbl>
    <w:p w:rsidR="00687A61" w:rsidRPr="00153DAB" w:rsidRDefault="00687A61" w:rsidP="00D464BA">
      <w:pPr>
        <w:spacing w:after="0" w:line="240" w:lineRule="auto"/>
        <w:contextualSpacing/>
        <w:rPr>
          <w:rFonts w:ascii="Times New Roman" w:hAnsi="Times New Roman"/>
          <w:sz w:val="20"/>
          <w:vertAlign w:val="superscript"/>
        </w:rPr>
      </w:pPr>
    </w:p>
    <w:p w:rsidR="0064790E" w:rsidRPr="00153DAB" w:rsidRDefault="0064790E" w:rsidP="0064790E">
      <w:pPr>
        <w:rPr>
          <w:rFonts w:ascii="Times New Roman" w:hAnsi="Times New Roman"/>
          <w:sz w:val="18"/>
          <w:szCs w:val="18"/>
        </w:rPr>
      </w:pPr>
      <w:r w:rsidRPr="00153DAB">
        <w:rPr>
          <w:rFonts w:ascii="Times New Roman" w:hAnsi="Times New Roman"/>
          <w:sz w:val="18"/>
          <w:szCs w:val="18"/>
        </w:rPr>
        <w:t xml:space="preserve">*Study names were abbreviate as Age Gene/Environment Susceptibility Reykjavik Study (AGES), Cilento </w:t>
      </w:r>
      <w:r w:rsidR="00085D0D" w:rsidRPr="00153DAB">
        <w:rPr>
          <w:rFonts w:ascii="Times New Roman" w:hAnsi="Times New Roman"/>
          <w:sz w:val="18"/>
          <w:szCs w:val="18"/>
        </w:rPr>
        <w:t>study</w:t>
      </w:r>
      <w:r w:rsidRPr="00153DAB">
        <w:rPr>
          <w:rFonts w:ascii="Times New Roman" w:hAnsi="Times New Roman"/>
          <w:sz w:val="18"/>
          <w:szCs w:val="18"/>
        </w:rPr>
        <w:t xml:space="preserve"> (Cilento), Framingham Heart Study (FHS), Ogliastra Genetic Park (OGP), Prospective Investigation of the Vasculature in Uppsala Seniors Study (PIVUS), Val Borbera (VB),</w:t>
      </w:r>
      <w:r w:rsidRPr="00153DAB">
        <w:rPr>
          <w:rFonts w:ascii="Times New Roman" w:eastAsia="Times New Roman" w:hAnsi="Times New Roman"/>
          <w:sz w:val="18"/>
          <w:szCs w:val="18"/>
          <w:lang w:eastAsia="en-US"/>
        </w:rPr>
        <w:t xml:space="preserve"> a village included in the Cilento </w:t>
      </w:r>
      <w:r w:rsidR="00085D0D" w:rsidRPr="00153DAB">
        <w:rPr>
          <w:rFonts w:ascii="Times New Roman" w:eastAsia="Times New Roman" w:hAnsi="Times New Roman"/>
          <w:sz w:val="18"/>
          <w:szCs w:val="18"/>
          <w:lang w:eastAsia="en-US"/>
        </w:rPr>
        <w:t>study</w:t>
      </w:r>
      <w:r w:rsidRPr="00153DAB">
        <w:rPr>
          <w:rFonts w:ascii="Times New Roman" w:eastAsia="Times New Roman" w:hAnsi="Times New Roman"/>
          <w:sz w:val="18"/>
          <w:szCs w:val="18"/>
          <w:lang w:eastAsia="en-US"/>
        </w:rPr>
        <w:t xml:space="preserve"> (Gioi),</w:t>
      </w:r>
      <w:r w:rsidR="0080579B" w:rsidRPr="00153DAB">
        <w:rPr>
          <w:rFonts w:ascii="Times New Roman" w:eastAsia="Times New Roman" w:hAnsi="Times New Roman"/>
          <w:sz w:val="18"/>
          <w:szCs w:val="18"/>
          <w:lang w:eastAsia="en-US"/>
        </w:rPr>
        <w:t xml:space="preserve"> </w:t>
      </w:r>
      <w:r w:rsidR="00886DB0" w:rsidRPr="00153DAB">
        <w:rPr>
          <w:rFonts w:ascii="Times New Roman" w:eastAsia="Times New Roman" w:hAnsi="Times New Roman"/>
          <w:sz w:val="18"/>
          <w:szCs w:val="18"/>
          <w:lang w:eastAsia="en-US"/>
        </w:rPr>
        <w:t xml:space="preserve">Sorbs population (Sorbs), </w:t>
      </w:r>
      <w:r w:rsidRPr="00153DAB">
        <w:rPr>
          <w:rFonts w:ascii="Times New Roman" w:hAnsi="Times New Roman"/>
          <w:sz w:val="18"/>
          <w:szCs w:val="18"/>
        </w:rPr>
        <w:t>hypertensive adults (HT) and STANISLAS Family Study (SFS) from Biological Resources Bank (BRB).</w:t>
      </w:r>
    </w:p>
    <w:p w:rsidR="000C5A99" w:rsidRPr="00BD676F" w:rsidRDefault="000C5A99" w:rsidP="008A384C">
      <w:pPr>
        <w:spacing w:after="0" w:line="240" w:lineRule="auto"/>
        <w:contextualSpacing/>
        <w:jc w:val="center"/>
        <w:divId w:val="401415864"/>
        <w:rPr>
          <w:rFonts w:ascii="Times New Roman" w:hAnsi="Times New Roman"/>
        </w:rPr>
      </w:pPr>
    </w:p>
    <w:sectPr w:rsidR="000C5A99" w:rsidRPr="00BD676F" w:rsidSect="008A384C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6F3E" w:rsidRDefault="00526F3E" w:rsidP="005F73A9">
      <w:pPr>
        <w:spacing w:after="0" w:line="240" w:lineRule="auto"/>
      </w:pPr>
      <w:r>
        <w:separator/>
      </w:r>
    </w:p>
  </w:endnote>
  <w:endnote w:type="continuationSeparator" w:id="0">
    <w:p w:rsidR="00526F3E" w:rsidRDefault="00526F3E" w:rsidP="005F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?? ??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5D0E" w:rsidRDefault="007C4CE7" w:rsidP="0003538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655D0E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655D0E" w:rsidRDefault="00655D0E" w:rsidP="009B5A45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5D0E" w:rsidRDefault="007C4CE7" w:rsidP="0003538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655D0E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315454"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655D0E" w:rsidRDefault="00655D0E" w:rsidP="009B5A45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6F3E" w:rsidRDefault="00526F3E" w:rsidP="005F73A9">
      <w:pPr>
        <w:spacing w:after="0" w:line="240" w:lineRule="auto"/>
      </w:pPr>
      <w:r>
        <w:separator/>
      </w:r>
    </w:p>
  </w:footnote>
  <w:footnote w:type="continuationSeparator" w:id="0">
    <w:p w:rsidR="00526F3E" w:rsidRDefault="00526F3E" w:rsidP="005F7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A5C355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1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trackRevisions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B4F7C"/>
    <w:rsid w:val="000014A9"/>
    <w:rsid w:val="00003E68"/>
    <w:rsid w:val="00014258"/>
    <w:rsid w:val="00034DC1"/>
    <w:rsid w:val="00034DD5"/>
    <w:rsid w:val="0003538B"/>
    <w:rsid w:val="00046A28"/>
    <w:rsid w:val="000516FC"/>
    <w:rsid w:val="000622CD"/>
    <w:rsid w:val="00063F74"/>
    <w:rsid w:val="000645DE"/>
    <w:rsid w:val="00071B0F"/>
    <w:rsid w:val="00085D0D"/>
    <w:rsid w:val="00091496"/>
    <w:rsid w:val="000953ED"/>
    <w:rsid w:val="000A520F"/>
    <w:rsid w:val="000B2785"/>
    <w:rsid w:val="000C5A99"/>
    <w:rsid w:val="000E28A1"/>
    <w:rsid w:val="000E63AD"/>
    <w:rsid w:val="000F07EA"/>
    <w:rsid w:val="00101F5F"/>
    <w:rsid w:val="001357F1"/>
    <w:rsid w:val="0013787C"/>
    <w:rsid w:val="00144209"/>
    <w:rsid w:val="00153DAB"/>
    <w:rsid w:val="001676FC"/>
    <w:rsid w:val="0019076D"/>
    <w:rsid w:val="00196F22"/>
    <w:rsid w:val="001A0BE4"/>
    <w:rsid w:val="001B1364"/>
    <w:rsid w:val="001B1C42"/>
    <w:rsid w:val="001B7FB4"/>
    <w:rsid w:val="001D7CFF"/>
    <w:rsid w:val="001F7C9E"/>
    <w:rsid w:val="00210302"/>
    <w:rsid w:val="002148E9"/>
    <w:rsid w:val="00226CE5"/>
    <w:rsid w:val="002332FD"/>
    <w:rsid w:val="00241342"/>
    <w:rsid w:val="002536FE"/>
    <w:rsid w:val="00261096"/>
    <w:rsid w:val="0026762E"/>
    <w:rsid w:val="00277AF6"/>
    <w:rsid w:val="0029183B"/>
    <w:rsid w:val="002938F9"/>
    <w:rsid w:val="002A41A3"/>
    <w:rsid w:val="002A5C1C"/>
    <w:rsid w:val="002A6E60"/>
    <w:rsid w:val="002B044A"/>
    <w:rsid w:val="002B4F7C"/>
    <w:rsid w:val="002C3F3F"/>
    <w:rsid w:val="002E2207"/>
    <w:rsid w:val="002E7839"/>
    <w:rsid w:val="00301C89"/>
    <w:rsid w:val="0031407A"/>
    <w:rsid w:val="00315454"/>
    <w:rsid w:val="00325BF3"/>
    <w:rsid w:val="00340FFF"/>
    <w:rsid w:val="00353DDB"/>
    <w:rsid w:val="003571C4"/>
    <w:rsid w:val="003639A2"/>
    <w:rsid w:val="00372FEF"/>
    <w:rsid w:val="003804A0"/>
    <w:rsid w:val="003964C8"/>
    <w:rsid w:val="003A1590"/>
    <w:rsid w:val="003B4D36"/>
    <w:rsid w:val="003C7A4B"/>
    <w:rsid w:val="003D511C"/>
    <w:rsid w:val="003D74FC"/>
    <w:rsid w:val="003E49DB"/>
    <w:rsid w:val="003F1792"/>
    <w:rsid w:val="004000A6"/>
    <w:rsid w:val="0040524E"/>
    <w:rsid w:val="00406C57"/>
    <w:rsid w:val="00433D57"/>
    <w:rsid w:val="00435681"/>
    <w:rsid w:val="00452C8E"/>
    <w:rsid w:val="00454929"/>
    <w:rsid w:val="00460743"/>
    <w:rsid w:val="004607FC"/>
    <w:rsid w:val="0046449C"/>
    <w:rsid w:val="00472B2C"/>
    <w:rsid w:val="00475D86"/>
    <w:rsid w:val="004769D1"/>
    <w:rsid w:val="00476F68"/>
    <w:rsid w:val="00477F58"/>
    <w:rsid w:val="00481FE6"/>
    <w:rsid w:val="004837DA"/>
    <w:rsid w:val="004B14D4"/>
    <w:rsid w:val="004B3642"/>
    <w:rsid w:val="004C00CA"/>
    <w:rsid w:val="004C40F5"/>
    <w:rsid w:val="004C5848"/>
    <w:rsid w:val="004C78C8"/>
    <w:rsid w:val="004E08F7"/>
    <w:rsid w:val="004E2108"/>
    <w:rsid w:val="004F2837"/>
    <w:rsid w:val="00500627"/>
    <w:rsid w:val="00510A00"/>
    <w:rsid w:val="00514A50"/>
    <w:rsid w:val="00516A27"/>
    <w:rsid w:val="005207DC"/>
    <w:rsid w:val="00521924"/>
    <w:rsid w:val="00523CA1"/>
    <w:rsid w:val="00526F3E"/>
    <w:rsid w:val="00534954"/>
    <w:rsid w:val="00537E98"/>
    <w:rsid w:val="00560FB0"/>
    <w:rsid w:val="00561040"/>
    <w:rsid w:val="00571E13"/>
    <w:rsid w:val="00571E95"/>
    <w:rsid w:val="005A2750"/>
    <w:rsid w:val="005C5768"/>
    <w:rsid w:val="005D4C05"/>
    <w:rsid w:val="005D5CFD"/>
    <w:rsid w:val="005D604C"/>
    <w:rsid w:val="005D6F1C"/>
    <w:rsid w:val="005F4307"/>
    <w:rsid w:val="005F73A9"/>
    <w:rsid w:val="0061261D"/>
    <w:rsid w:val="00620E49"/>
    <w:rsid w:val="006234CC"/>
    <w:rsid w:val="0063188C"/>
    <w:rsid w:val="006415DD"/>
    <w:rsid w:val="00642080"/>
    <w:rsid w:val="006428CF"/>
    <w:rsid w:val="0064323B"/>
    <w:rsid w:val="00643534"/>
    <w:rsid w:val="00647625"/>
    <w:rsid w:val="0064790E"/>
    <w:rsid w:val="006522CC"/>
    <w:rsid w:val="00654887"/>
    <w:rsid w:val="00655D0E"/>
    <w:rsid w:val="006561F9"/>
    <w:rsid w:val="00662CC7"/>
    <w:rsid w:val="0067077E"/>
    <w:rsid w:val="00687A61"/>
    <w:rsid w:val="006A24CE"/>
    <w:rsid w:val="006A2F70"/>
    <w:rsid w:val="006B3F2F"/>
    <w:rsid w:val="006D6BDD"/>
    <w:rsid w:val="006E3E9C"/>
    <w:rsid w:val="006E6C56"/>
    <w:rsid w:val="00710302"/>
    <w:rsid w:val="00716E37"/>
    <w:rsid w:val="00726218"/>
    <w:rsid w:val="00735F7A"/>
    <w:rsid w:val="00743DE5"/>
    <w:rsid w:val="00752883"/>
    <w:rsid w:val="0076028D"/>
    <w:rsid w:val="007811E7"/>
    <w:rsid w:val="007B72A1"/>
    <w:rsid w:val="007C19ED"/>
    <w:rsid w:val="007C39EF"/>
    <w:rsid w:val="007C4CE7"/>
    <w:rsid w:val="00801546"/>
    <w:rsid w:val="0080579B"/>
    <w:rsid w:val="00815A40"/>
    <w:rsid w:val="008457E3"/>
    <w:rsid w:val="00877BDE"/>
    <w:rsid w:val="00886DB0"/>
    <w:rsid w:val="0088751F"/>
    <w:rsid w:val="00894AAC"/>
    <w:rsid w:val="008A32B1"/>
    <w:rsid w:val="008A384C"/>
    <w:rsid w:val="008A3DF0"/>
    <w:rsid w:val="008A44BB"/>
    <w:rsid w:val="008A7CE6"/>
    <w:rsid w:val="008B0591"/>
    <w:rsid w:val="008D507E"/>
    <w:rsid w:val="008D6D04"/>
    <w:rsid w:val="008E1C15"/>
    <w:rsid w:val="008F2154"/>
    <w:rsid w:val="008F3AA5"/>
    <w:rsid w:val="00907382"/>
    <w:rsid w:val="00911E2F"/>
    <w:rsid w:val="00914AD1"/>
    <w:rsid w:val="00923595"/>
    <w:rsid w:val="009338FC"/>
    <w:rsid w:val="00933F4C"/>
    <w:rsid w:val="00952741"/>
    <w:rsid w:val="00957356"/>
    <w:rsid w:val="0098417D"/>
    <w:rsid w:val="009A01E9"/>
    <w:rsid w:val="009A0D16"/>
    <w:rsid w:val="009B15AD"/>
    <w:rsid w:val="009B5A45"/>
    <w:rsid w:val="009C256D"/>
    <w:rsid w:val="009D4C99"/>
    <w:rsid w:val="009D6624"/>
    <w:rsid w:val="009E2837"/>
    <w:rsid w:val="009E4E39"/>
    <w:rsid w:val="009F3615"/>
    <w:rsid w:val="00A00FED"/>
    <w:rsid w:val="00A21BEF"/>
    <w:rsid w:val="00A4186E"/>
    <w:rsid w:val="00A43762"/>
    <w:rsid w:val="00A4578F"/>
    <w:rsid w:val="00A5034D"/>
    <w:rsid w:val="00A54208"/>
    <w:rsid w:val="00A60952"/>
    <w:rsid w:val="00A63CD1"/>
    <w:rsid w:val="00A8320A"/>
    <w:rsid w:val="00AB60C0"/>
    <w:rsid w:val="00AD2FD8"/>
    <w:rsid w:val="00AD7D34"/>
    <w:rsid w:val="00AE11C6"/>
    <w:rsid w:val="00B03C5E"/>
    <w:rsid w:val="00B07345"/>
    <w:rsid w:val="00B12B54"/>
    <w:rsid w:val="00B20549"/>
    <w:rsid w:val="00B2489C"/>
    <w:rsid w:val="00B27CAC"/>
    <w:rsid w:val="00B353C7"/>
    <w:rsid w:val="00B35D09"/>
    <w:rsid w:val="00B52562"/>
    <w:rsid w:val="00B56CF5"/>
    <w:rsid w:val="00B60A75"/>
    <w:rsid w:val="00B63CB8"/>
    <w:rsid w:val="00B774DE"/>
    <w:rsid w:val="00BA2073"/>
    <w:rsid w:val="00BA2F70"/>
    <w:rsid w:val="00BC407C"/>
    <w:rsid w:val="00BD20E6"/>
    <w:rsid w:val="00BD2D7E"/>
    <w:rsid w:val="00BD676F"/>
    <w:rsid w:val="00BE11DE"/>
    <w:rsid w:val="00C177A1"/>
    <w:rsid w:val="00C23399"/>
    <w:rsid w:val="00C239D9"/>
    <w:rsid w:val="00C25795"/>
    <w:rsid w:val="00C25B12"/>
    <w:rsid w:val="00C34AAA"/>
    <w:rsid w:val="00C403CC"/>
    <w:rsid w:val="00C44D37"/>
    <w:rsid w:val="00C45A94"/>
    <w:rsid w:val="00C471B3"/>
    <w:rsid w:val="00C5407E"/>
    <w:rsid w:val="00C57B32"/>
    <w:rsid w:val="00C6589F"/>
    <w:rsid w:val="00C711A8"/>
    <w:rsid w:val="00C75363"/>
    <w:rsid w:val="00C91192"/>
    <w:rsid w:val="00C95B69"/>
    <w:rsid w:val="00C95DF2"/>
    <w:rsid w:val="00CA28E2"/>
    <w:rsid w:val="00CB0618"/>
    <w:rsid w:val="00CB1F67"/>
    <w:rsid w:val="00CC446C"/>
    <w:rsid w:val="00CC483F"/>
    <w:rsid w:val="00CD2C0C"/>
    <w:rsid w:val="00CE0083"/>
    <w:rsid w:val="00CE4DC7"/>
    <w:rsid w:val="00CF39BC"/>
    <w:rsid w:val="00D0171E"/>
    <w:rsid w:val="00D06DD5"/>
    <w:rsid w:val="00D1582B"/>
    <w:rsid w:val="00D16C69"/>
    <w:rsid w:val="00D20982"/>
    <w:rsid w:val="00D3136D"/>
    <w:rsid w:val="00D31C32"/>
    <w:rsid w:val="00D464BA"/>
    <w:rsid w:val="00D47321"/>
    <w:rsid w:val="00D5769E"/>
    <w:rsid w:val="00D66906"/>
    <w:rsid w:val="00D66DA2"/>
    <w:rsid w:val="00D74B69"/>
    <w:rsid w:val="00D80E44"/>
    <w:rsid w:val="00D9485E"/>
    <w:rsid w:val="00D96FF1"/>
    <w:rsid w:val="00DA447F"/>
    <w:rsid w:val="00DD1DA5"/>
    <w:rsid w:val="00DE63E6"/>
    <w:rsid w:val="00E0433A"/>
    <w:rsid w:val="00E11B35"/>
    <w:rsid w:val="00E15DEE"/>
    <w:rsid w:val="00E17C9D"/>
    <w:rsid w:val="00E2382D"/>
    <w:rsid w:val="00E37DA3"/>
    <w:rsid w:val="00E546D0"/>
    <w:rsid w:val="00E57513"/>
    <w:rsid w:val="00E65299"/>
    <w:rsid w:val="00E65631"/>
    <w:rsid w:val="00E66F56"/>
    <w:rsid w:val="00E759B7"/>
    <w:rsid w:val="00E77285"/>
    <w:rsid w:val="00E951A2"/>
    <w:rsid w:val="00E9553B"/>
    <w:rsid w:val="00E96818"/>
    <w:rsid w:val="00EA2C89"/>
    <w:rsid w:val="00EA7DF3"/>
    <w:rsid w:val="00EB0223"/>
    <w:rsid w:val="00EC1E08"/>
    <w:rsid w:val="00EC7720"/>
    <w:rsid w:val="00ED1252"/>
    <w:rsid w:val="00ED6534"/>
    <w:rsid w:val="00EF6CFC"/>
    <w:rsid w:val="00F07924"/>
    <w:rsid w:val="00F10E9E"/>
    <w:rsid w:val="00F10F5C"/>
    <w:rsid w:val="00F11555"/>
    <w:rsid w:val="00F1262C"/>
    <w:rsid w:val="00F12E96"/>
    <w:rsid w:val="00F244BF"/>
    <w:rsid w:val="00F404E2"/>
    <w:rsid w:val="00F5039A"/>
    <w:rsid w:val="00F5482A"/>
    <w:rsid w:val="00F839FC"/>
    <w:rsid w:val="00F85691"/>
    <w:rsid w:val="00F92328"/>
    <w:rsid w:val="00F94A68"/>
    <w:rsid w:val="00F95AB1"/>
    <w:rsid w:val="00FC4636"/>
    <w:rsid w:val="00FC7DAF"/>
    <w:rsid w:val="00FF0F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  <o:regrouptable v:ext="edit">
        <o:entry new="1" old="0"/>
        <o:entry new="2" old="1"/>
        <o:entry new="3" old="0"/>
        <o:entry new="4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4F7C"/>
    <w:pPr>
      <w:spacing w:after="200" w:line="276" w:lineRule="auto"/>
    </w:pPr>
    <w:rPr>
      <w:rFonts w:ascii="Calibri" w:eastAsia="?? ??" w:hAnsi="Calibri" w:cs="Times New Roman"/>
      <w:sz w:val="22"/>
      <w:szCs w:val="22"/>
      <w:lang w:eastAsia="ko-KR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41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41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styleId="Rimandocommento">
    <w:name w:val="annotation reference"/>
    <w:basedOn w:val="Carpredefinitoparagrafo"/>
    <w:uiPriority w:val="99"/>
    <w:semiHidden/>
    <w:rsid w:val="002B4F7C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2B4F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4F7C"/>
    <w:rPr>
      <w:rFonts w:ascii="Calibri" w:eastAsia="?? ??" w:hAnsi="Calibri" w:cs="Times New Roman"/>
      <w:sz w:val="20"/>
      <w:szCs w:val="20"/>
      <w:lang w:eastAsia="ko-KR"/>
    </w:rPr>
  </w:style>
  <w:style w:type="table" w:customStyle="1" w:styleId="Sfondochiaro2">
    <w:name w:val="Sfondo chiaro2"/>
    <w:basedOn w:val="Tabellanormale"/>
    <w:uiPriority w:val="60"/>
    <w:rsid w:val="002B4F7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4F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4F7C"/>
    <w:rPr>
      <w:rFonts w:ascii="Lucida Grande" w:eastAsia="?? ??" w:hAnsi="Lucida Grande" w:cs="Lucida Grande"/>
      <w:sz w:val="18"/>
      <w:szCs w:val="18"/>
      <w:lang w:eastAsia="ko-KR"/>
    </w:rPr>
  </w:style>
  <w:style w:type="table" w:customStyle="1" w:styleId="Grigliachiara1">
    <w:name w:val="Griglia chiara1"/>
    <w:basedOn w:val="Tabellanormale"/>
    <w:uiPriority w:val="62"/>
    <w:rsid w:val="00537E98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4607FC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paragraph" w:styleId="Pidipagina">
    <w:name w:val="footer"/>
    <w:basedOn w:val="Normale"/>
    <w:link w:val="PidipaginaCarattere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table" w:customStyle="1" w:styleId="Sfondochiaro1">
    <w:name w:val="Sfondo chiaro1"/>
    <w:basedOn w:val="Tabellanormale"/>
    <w:uiPriority w:val="99"/>
    <w:rsid w:val="00C911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e"/>
    <w:uiPriority w:val="99"/>
    <w:unhideWhenUsed/>
    <w:rsid w:val="00C91192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e"/>
    <w:uiPriority w:val="99"/>
    <w:semiHidden/>
    <w:unhideWhenUsed/>
    <w:rsid w:val="00C91192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e"/>
    <w:uiPriority w:val="99"/>
    <w:semiHidden/>
    <w:unhideWhenUsed/>
    <w:rsid w:val="00C91192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e"/>
    <w:uiPriority w:val="99"/>
    <w:semiHidden/>
    <w:unhideWhenUsed/>
    <w:rsid w:val="00C91192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e"/>
    <w:uiPriority w:val="99"/>
    <w:semiHidden/>
    <w:unhideWhenUsed/>
    <w:rsid w:val="00C91192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e"/>
    <w:uiPriority w:val="99"/>
    <w:semiHidden/>
    <w:unhideWhenUsed/>
    <w:rsid w:val="00C91192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e"/>
    <w:uiPriority w:val="99"/>
    <w:semiHidden/>
    <w:unhideWhenUsed/>
    <w:rsid w:val="00C91192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e"/>
    <w:uiPriority w:val="99"/>
    <w:semiHidden/>
    <w:unhideWhenUsed/>
    <w:rsid w:val="00C91192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e"/>
    <w:uiPriority w:val="99"/>
    <w:semiHidden/>
    <w:unhideWhenUsed/>
    <w:rsid w:val="00C91192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4209"/>
    <w:rPr>
      <w:color w:val="800080"/>
      <w:u w:val="single"/>
    </w:rPr>
  </w:style>
  <w:style w:type="paragraph" w:customStyle="1" w:styleId="xl63">
    <w:name w:val="xl63"/>
    <w:basedOn w:val="Normale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4">
    <w:name w:val="xl64"/>
    <w:basedOn w:val="Normale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0E63AD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0E63AD"/>
    <w:pPr>
      <w:spacing w:after="0"/>
      <w:ind w:left="220"/>
    </w:pPr>
    <w:rPr>
      <w:rFonts w:asciiTheme="minorHAnsi" w:hAnsiTheme="minorHAnsi"/>
      <w:b/>
    </w:rPr>
  </w:style>
  <w:style w:type="paragraph" w:styleId="Sommario3">
    <w:name w:val="toc 3"/>
    <w:basedOn w:val="Normale"/>
    <w:next w:val="Normale"/>
    <w:autoRedefine/>
    <w:uiPriority w:val="39"/>
    <w:unhideWhenUsed/>
    <w:rsid w:val="000E63AD"/>
    <w:pPr>
      <w:spacing w:after="0"/>
      <w:ind w:left="440"/>
    </w:pPr>
    <w:rPr>
      <w:rFonts w:asciiTheme="minorHAnsi" w:hAnsiTheme="minorHAnsi"/>
    </w:rPr>
  </w:style>
  <w:style w:type="paragraph" w:styleId="Sommario4">
    <w:name w:val="toc 4"/>
    <w:basedOn w:val="Normale"/>
    <w:next w:val="Normale"/>
    <w:autoRedefine/>
    <w:uiPriority w:val="39"/>
    <w:unhideWhenUsed/>
    <w:rsid w:val="000E63AD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0E63AD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0E63AD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0E63AD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0E63AD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0E63AD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0E63AD"/>
    <w:pPr>
      <w:ind w:left="440" w:hanging="440"/>
    </w:pPr>
  </w:style>
  <w:style w:type="paragraph" w:styleId="Didascalia">
    <w:name w:val="caption"/>
    <w:basedOn w:val="Normale"/>
    <w:next w:val="Normale"/>
    <w:uiPriority w:val="35"/>
    <w:unhideWhenUsed/>
    <w:qFormat/>
    <w:rsid w:val="00372F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9B5A45"/>
  </w:style>
  <w:style w:type="paragraph" w:styleId="NormaleWeb">
    <w:name w:val="Normal (Web)"/>
    <w:basedOn w:val="Normale"/>
    <w:uiPriority w:val="99"/>
    <w:unhideWhenUsed/>
    <w:rsid w:val="0003538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6A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6A28"/>
    <w:rPr>
      <w:rFonts w:ascii="Calibri" w:eastAsia="?? ??" w:hAnsi="Calibri" w:cs="Times New Roman"/>
      <w:b/>
      <w:bCs/>
      <w:sz w:val="20"/>
      <w:szCs w:val="20"/>
      <w:lang w:eastAsia="ko-KR"/>
    </w:rPr>
  </w:style>
  <w:style w:type="paragraph" w:customStyle="1" w:styleId="xl65">
    <w:name w:val="xl65"/>
    <w:basedOn w:val="Normale"/>
    <w:rsid w:val="00D5769E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table" w:styleId="Grigliatabella">
    <w:name w:val="Table Grid"/>
    <w:basedOn w:val="Tabellanormale"/>
    <w:uiPriority w:val="59"/>
    <w:rsid w:val="00226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e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Normale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8"/>
      <w:szCs w:val="18"/>
      <w:lang w:eastAsia="en-US"/>
    </w:rPr>
  </w:style>
  <w:style w:type="paragraph" w:customStyle="1" w:styleId="xl66">
    <w:name w:val="xl66"/>
    <w:basedOn w:val="Normale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  <w:style w:type="paragraph" w:customStyle="1" w:styleId="xl67">
    <w:name w:val="xl67"/>
    <w:basedOn w:val="Normale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7C"/>
    <w:pPr>
      <w:spacing w:after="200" w:line="276" w:lineRule="auto"/>
    </w:pPr>
    <w:rPr>
      <w:rFonts w:ascii="Calibri" w:eastAsia="?? ??" w:hAnsi="Calibri" w:cs="Times New Roman"/>
      <w:sz w:val="22"/>
      <w:szCs w:val="2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1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841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2B4F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4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F7C"/>
    <w:rPr>
      <w:rFonts w:ascii="Calibri" w:eastAsia="?? ??" w:hAnsi="Calibri" w:cs="Times New Roman"/>
      <w:sz w:val="20"/>
      <w:szCs w:val="20"/>
      <w:lang w:eastAsia="ko-KR"/>
    </w:rPr>
  </w:style>
  <w:style w:type="table" w:customStyle="1" w:styleId="Sfondochiaro2">
    <w:name w:val="Sfondo chiaro2"/>
    <w:basedOn w:val="TableNormal"/>
    <w:uiPriority w:val="60"/>
    <w:rsid w:val="002B4F7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4F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7C"/>
    <w:rPr>
      <w:rFonts w:ascii="Lucida Grande" w:eastAsia="?? ??" w:hAnsi="Lucida Grande" w:cs="Lucida Grande"/>
      <w:sz w:val="18"/>
      <w:szCs w:val="18"/>
      <w:lang w:eastAsia="ko-KR"/>
    </w:rPr>
  </w:style>
  <w:style w:type="table" w:customStyle="1" w:styleId="Grigliachiara1">
    <w:name w:val="Griglia chiara1"/>
    <w:basedOn w:val="TableNormal"/>
    <w:uiPriority w:val="62"/>
    <w:rsid w:val="00537E98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607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table" w:customStyle="1" w:styleId="Sfondochiaro1">
    <w:name w:val="Sfondo chiaro1"/>
    <w:basedOn w:val="TableNormal"/>
    <w:uiPriority w:val="99"/>
    <w:rsid w:val="00C911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"/>
    <w:uiPriority w:val="99"/>
    <w:unhideWhenUsed/>
    <w:rsid w:val="00C91192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C91192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C91192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C91192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C91192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C91192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C91192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C91192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C91192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  <w:style w:type="character" w:styleId="FollowedHyperlink">
    <w:name w:val="FollowedHyperlink"/>
    <w:basedOn w:val="DefaultParagraphFont"/>
    <w:uiPriority w:val="99"/>
    <w:semiHidden/>
    <w:unhideWhenUsed/>
    <w:rsid w:val="00144209"/>
    <w:rPr>
      <w:color w:val="800080"/>
      <w:u w:val="single"/>
    </w:rPr>
  </w:style>
  <w:style w:type="paragraph" w:customStyle="1" w:styleId="xl63">
    <w:name w:val="xl63"/>
    <w:basedOn w:val="Normal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4">
    <w:name w:val="xl64"/>
    <w:basedOn w:val="Normal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E63AD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E63AD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0E63AD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0E63AD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E63AD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E63AD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E63AD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E63AD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E63AD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E63AD"/>
    <w:pPr>
      <w:ind w:left="440" w:hanging="440"/>
    </w:pPr>
  </w:style>
  <w:style w:type="paragraph" w:styleId="Caption">
    <w:name w:val="caption"/>
    <w:basedOn w:val="Normal"/>
    <w:next w:val="Normal"/>
    <w:uiPriority w:val="35"/>
    <w:unhideWhenUsed/>
    <w:qFormat/>
    <w:rsid w:val="00372F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B5A45"/>
  </w:style>
  <w:style w:type="paragraph" w:styleId="NormalWeb">
    <w:name w:val="Normal (Web)"/>
    <w:basedOn w:val="Normal"/>
    <w:uiPriority w:val="99"/>
    <w:unhideWhenUsed/>
    <w:rsid w:val="0003538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A28"/>
    <w:rPr>
      <w:rFonts w:ascii="Calibri" w:eastAsia="?? ??" w:hAnsi="Calibri" w:cs="Times New Roman"/>
      <w:b/>
      <w:bCs/>
      <w:sz w:val="20"/>
      <w:szCs w:val="20"/>
      <w:lang w:eastAsia="ko-KR"/>
    </w:rPr>
  </w:style>
  <w:style w:type="paragraph" w:customStyle="1" w:styleId="xl65">
    <w:name w:val="xl65"/>
    <w:basedOn w:val="Normal"/>
    <w:rsid w:val="00D5769E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226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Normal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8"/>
      <w:szCs w:val="18"/>
      <w:lang w:eastAsia="en-US"/>
    </w:rPr>
  </w:style>
  <w:style w:type="paragraph" w:customStyle="1" w:styleId="xl66">
    <w:name w:val="xl66"/>
    <w:basedOn w:val="Normal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  <w:style w:type="paragraph" w:customStyle="1" w:styleId="xl67">
    <w:name w:val="xl67"/>
    <w:basedOn w:val="Normal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43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4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66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5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27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707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327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172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33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277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8341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5640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3233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59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930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2713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562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3982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72017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4013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42884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4318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45062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20472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221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20113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601160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946688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72275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87296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102459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8484126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7482095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4336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582868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9734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55876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816142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980526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3267037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662280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5258403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5219082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0212179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647786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546828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9918102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8420579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2410774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373582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0684695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902939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123787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9727745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128216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2059759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3154407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4361325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257933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0380180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612388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3159549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2947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4158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958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2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CF7CDA-64B8-4EB6-86A9-3D8BDDC93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 Hoan Choi</dc:creator>
  <cp:lastModifiedBy>daniela</cp:lastModifiedBy>
  <cp:revision>14</cp:revision>
  <cp:lastPrinted>2014-12-29T11:20:00Z</cp:lastPrinted>
  <dcterms:created xsi:type="dcterms:W3CDTF">2015-10-29T16:17:00Z</dcterms:created>
  <dcterms:modified xsi:type="dcterms:W3CDTF">2016-01-2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uchoi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journal-of-human-genetics</vt:lpwstr>
  </property>
  <property fmtid="{D5CDD505-2E9C-101B-9397-08002B2CF9AE}" pid="6" name="Mendeley Recent Style Name 0_1">
    <vt:lpwstr>American Journal of Human Genetic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irculation</vt:lpwstr>
  </property>
  <property fmtid="{D5CDD505-2E9C-101B-9397-08002B2CF9AE}" pid="16" name="Mendeley Recent Style Name 5_1">
    <vt:lpwstr>Circula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ature-genetics</vt:lpwstr>
  </property>
  <property fmtid="{D5CDD505-2E9C-101B-9397-08002B2CF9AE}" pid="24" name="Mendeley Recent Style Name 9_1">
    <vt:lpwstr>Nature Genetics</vt:lpwstr>
  </property>
</Properties>
</file>